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DF5DE" w14:textId="6D8BF7AC" w:rsidR="007115E6" w:rsidRDefault="007115E6" w:rsidP="007115E6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0" w:name="_GoBack"/>
      <w:r w:rsidRPr="004E2B86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 11</w:t>
      </w:r>
      <w:r w:rsidR="004278DD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>
        <w:rPr>
          <w:rFonts w:ascii="Times New Roman" w:hAnsi="Times New Roman" w:cs="Times New Roman"/>
          <w:iCs/>
          <w:sz w:val="24"/>
          <w:szCs w:val="24"/>
        </w:rPr>
        <w:t xml:space="preserve"> Shared and unique</w:t>
      </w:r>
      <w:r>
        <w:rPr>
          <w:rFonts w:ascii="Times New Roman" w:hAnsi="Times New Roman" w:cs="Times New Roman"/>
          <w:sz w:val="24"/>
          <w:szCs w:val="24"/>
        </w:rPr>
        <w:t xml:space="preserve"> archaeal species detected in </w:t>
      </w:r>
      <w:r w:rsidRPr="007165D3">
        <w:rPr>
          <w:rFonts w:ascii="Times New Roman" w:hAnsi="Times New Roman" w:cs="Times New Roman"/>
          <w:i/>
          <w:iCs/>
          <w:sz w:val="24"/>
          <w:szCs w:val="24"/>
        </w:rPr>
        <w:t>pe</w:t>
      </w:r>
      <w:r w:rsidR="004278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165D3">
        <w:rPr>
          <w:rFonts w:ascii="Times New Roman" w:hAnsi="Times New Roman" w:cs="Times New Roman"/>
          <w:i/>
          <w:iCs/>
          <w:sz w:val="24"/>
          <w:szCs w:val="24"/>
        </w:rPr>
        <w:t>poke</w:t>
      </w:r>
      <w:r w:rsidRPr="00F16195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017"/>
        <w:gridCol w:w="3715"/>
      </w:tblGrid>
      <w:tr w:rsidR="00387D2C" w:rsidRPr="00387D2C" w14:paraId="07AB4B9E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bookmarkEnd w:id="0"/>
          <w:p w14:paraId="4C2CC0C5" w14:textId="399FAFA2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ample </w:t>
            </w:r>
            <w:r w:rsidR="0042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de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BEC11B1" w14:textId="73A7E410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mber of species</w:t>
            </w: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5A6FA21E" w14:textId="77C23E73" w:rsidR="00387D2C" w:rsidRPr="00387D2C" w:rsidRDefault="00EA34D2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rchaeal </w:t>
            </w:r>
            <w:r w:rsidR="00387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ecies</w:t>
            </w:r>
          </w:p>
        </w:tc>
      </w:tr>
      <w:tr w:rsidR="00387D2C" w:rsidRPr="00387D2C" w14:paraId="4B3A1481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p w14:paraId="5180A365" w14:textId="63953E05" w:rsidR="00387D2C" w:rsidRPr="00387D2C" w:rsidRDefault="00A921F2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, 5ds, S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4F093FF8" w14:textId="77777777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30E7E49C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ethanobacterium formicicum</w:t>
            </w:r>
          </w:p>
        </w:tc>
      </w:tr>
      <w:tr w:rsidR="00387D2C" w:rsidRPr="00387D2C" w14:paraId="52B42A2A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p w14:paraId="0E317EEB" w14:textId="460F38AD" w:rsidR="00387D2C" w:rsidRPr="00387D2C" w:rsidRDefault="00A921F2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, S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BDEBFFC" w14:textId="77777777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4B77EC61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alapricum salinum</w:t>
            </w:r>
          </w:p>
        </w:tc>
      </w:tr>
      <w:tr w:rsidR="00387D2C" w:rsidRPr="00387D2C" w14:paraId="3F5F3CA3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p w14:paraId="64C280CC" w14:textId="33E68144" w:rsidR="00387D2C" w:rsidRPr="00387D2C" w:rsidRDefault="00A921F2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4D3EF66" w14:textId="77777777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2193D501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ethanobrevibacter cuticularis</w:t>
            </w:r>
          </w:p>
        </w:tc>
      </w:tr>
      <w:tr w:rsidR="00387D2C" w:rsidRPr="00387D2C" w14:paraId="3B340A15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p w14:paraId="43A618AC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60D680F" w14:textId="77777777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5B5DDEAA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alococcus hamelinensis</w:t>
            </w:r>
          </w:p>
        </w:tc>
      </w:tr>
      <w:tr w:rsidR="00387D2C" w:rsidRPr="00387D2C" w14:paraId="6908B8C9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p w14:paraId="567397CD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B937AF3" w14:textId="77777777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53E09032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yrococcus horikoshii</w:t>
            </w:r>
          </w:p>
        </w:tc>
      </w:tr>
      <w:tr w:rsidR="00387D2C" w:rsidRPr="00387D2C" w14:paraId="415A512B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p w14:paraId="0EA5E312" w14:textId="3A4ECF9F" w:rsidR="00387D2C" w:rsidRPr="00387D2C" w:rsidRDefault="00A921F2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D04DA2C" w14:textId="77777777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0E32790B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Natrialba</w:t>
            </w:r>
            <w:r w:rsidRPr="00387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p. SSL1</w:t>
            </w:r>
          </w:p>
        </w:tc>
      </w:tr>
      <w:tr w:rsidR="00387D2C" w:rsidRPr="00387D2C" w14:paraId="22DF57C5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p w14:paraId="40E8C4F9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CD962F1" w14:textId="77777777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7AB59342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ethanoregula formicica</w:t>
            </w:r>
          </w:p>
        </w:tc>
      </w:tr>
      <w:tr w:rsidR="00387D2C" w:rsidRPr="00387D2C" w14:paraId="197F9744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p w14:paraId="6D36DFBB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D31E77E" w14:textId="77777777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2E8AAF9B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alolamina pelagica</w:t>
            </w:r>
          </w:p>
        </w:tc>
      </w:tr>
      <w:tr w:rsidR="00387D2C" w:rsidRPr="00387D2C" w14:paraId="5859B47E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p w14:paraId="4EDAC9E5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A8026E4" w14:textId="77777777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6160C45B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alococcus salifodinae</w:t>
            </w:r>
          </w:p>
        </w:tc>
      </w:tr>
      <w:tr w:rsidR="00387D2C" w:rsidRPr="00387D2C" w14:paraId="35A2A62F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p w14:paraId="046E3306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2A81A37" w14:textId="77777777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560269D3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aloprofundus marisrubri</w:t>
            </w:r>
          </w:p>
        </w:tc>
      </w:tr>
      <w:tr w:rsidR="00387D2C" w:rsidRPr="00387D2C" w14:paraId="17162B5F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p w14:paraId="3BCE2D72" w14:textId="78BEBE7E" w:rsidR="00387D2C" w:rsidRPr="00387D2C" w:rsidRDefault="00A921F2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FB2361E" w14:textId="77777777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22D31696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rchaeoglobus fulgidus</w:t>
            </w:r>
          </w:p>
        </w:tc>
      </w:tr>
      <w:tr w:rsidR="00387D2C" w:rsidRPr="00387D2C" w14:paraId="6B184136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p w14:paraId="488A9BCD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887DB79" w14:textId="77777777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5EFB55D2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ethanocaldococcus</w:t>
            </w:r>
            <w:r w:rsidRPr="00387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p. FS406-22</w:t>
            </w:r>
          </w:p>
        </w:tc>
      </w:tr>
      <w:tr w:rsidR="00387D2C" w:rsidRPr="00387D2C" w14:paraId="12F350CB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p w14:paraId="1C8AB259" w14:textId="50F5464B" w:rsidR="00387D2C" w:rsidRPr="00387D2C" w:rsidRDefault="00A921F2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FE8D262" w14:textId="77777777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71DBA91A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Natrialba asiatica</w:t>
            </w:r>
          </w:p>
        </w:tc>
      </w:tr>
      <w:tr w:rsidR="00387D2C" w:rsidRPr="00387D2C" w14:paraId="568E56AE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p w14:paraId="1B6F4973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761821E" w14:textId="77777777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12C97B5D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Ignisphaera aggregans</w:t>
            </w:r>
          </w:p>
        </w:tc>
      </w:tr>
      <w:tr w:rsidR="00387D2C" w:rsidRPr="00387D2C" w14:paraId="46900F3E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p w14:paraId="2DA03E62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7860206" w14:textId="77777777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6B08AADF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ethanobrevibacter filiformis</w:t>
            </w:r>
          </w:p>
        </w:tc>
      </w:tr>
      <w:tr w:rsidR="00387D2C" w:rsidRPr="00387D2C" w14:paraId="50962634" w14:textId="77777777" w:rsidTr="00A921F2">
        <w:trPr>
          <w:trHeight w:val="300"/>
        </w:trPr>
        <w:tc>
          <w:tcPr>
            <w:tcW w:w="1899" w:type="pct"/>
            <w:shd w:val="clear" w:color="auto" w:fill="auto"/>
            <w:noWrap/>
            <w:vAlign w:val="bottom"/>
            <w:hideMark/>
          </w:tcPr>
          <w:p w14:paraId="1FA59C76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F7013AA" w14:textId="77777777" w:rsidR="00387D2C" w:rsidRPr="00387D2C" w:rsidRDefault="00387D2C" w:rsidP="0038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10" w:type="pct"/>
            <w:shd w:val="clear" w:color="auto" w:fill="auto"/>
            <w:noWrap/>
            <w:vAlign w:val="bottom"/>
            <w:hideMark/>
          </w:tcPr>
          <w:p w14:paraId="79AF2E75" w14:textId="77777777" w:rsidR="00387D2C" w:rsidRPr="00387D2C" w:rsidRDefault="00387D2C" w:rsidP="0038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8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alovenus aranensis</w:t>
            </w:r>
          </w:p>
        </w:tc>
      </w:tr>
    </w:tbl>
    <w:p w14:paraId="03A15955" w14:textId="77777777" w:rsidR="004D12FA" w:rsidRDefault="004D12FA"/>
    <w:sectPr w:rsidR="004D1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B1711"/>
    <w:rsid w:val="00074D4C"/>
    <w:rsid w:val="000C1607"/>
    <w:rsid w:val="00206EB4"/>
    <w:rsid w:val="00240134"/>
    <w:rsid w:val="00272C88"/>
    <w:rsid w:val="002B635C"/>
    <w:rsid w:val="002C2AEC"/>
    <w:rsid w:val="003866F7"/>
    <w:rsid w:val="00387D2C"/>
    <w:rsid w:val="003A7B3C"/>
    <w:rsid w:val="004278DD"/>
    <w:rsid w:val="004649C4"/>
    <w:rsid w:val="004D12FA"/>
    <w:rsid w:val="00584207"/>
    <w:rsid w:val="005B0AAC"/>
    <w:rsid w:val="005C26F1"/>
    <w:rsid w:val="006B14A6"/>
    <w:rsid w:val="007115E6"/>
    <w:rsid w:val="0072223B"/>
    <w:rsid w:val="00897B76"/>
    <w:rsid w:val="00952C49"/>
    <w:rsid w:val="00973267"/>
    <w:rsid w:val="00A73C13"/>
    <w:rsid w:val="00A921F2"/>
    <w:rsid w:val="00AE5EB6"/>
    <w:rsid w:val="00B7187F"/>
    <w:rsid w:val="00C65F70"/>
    <w:rsid w:val="00CF0FDD"/>
    <w:rsid w:val="00D041A7"/>
    <w:rsid w:val="00DC3CDD"/>
    <w:rsid w:val="00DD36B3"/>
    <w:rsid w:val="00E944CD"/>
    <w:rsid w:val="00EA34D2"/>
    <w:rsid w:val="00EB1711"/>
    <w:rsid w:val="00F371F3"/>
    <w:rsid w:val="00F7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BBDE3"/>
  <w15:chartTrackingRefBased/>
  <w15:docId w15:val="{51AF1C77-269A-4873-BB37-37BFA90B5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08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38</cp:revision>
  <dcterms:created xsi:type="dcterms:W3CDTF">2020-12-16T12:44:00Z</dcterms:created>
  <dcterms:modified xsi:type="dcterms:W3CDTF">2021-04-28T13:04:00Z</dcterms:modified>
</cp:coreProperties>
</file>